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jc w:val="center"/>
        <w:textAlignment w:val="auto"/>
        <w:rPr/>
      </w:pPr>
      <w:r>
        <w:rPr>
          <w:rFonts w:cs="Arial" w:ascii="Arial" w:hAnsi="Arial"/>
          <w:b/>
          <w:sz w:val="32"/>
          <w:szCs w:val="32"/>
        </w:rPr>
        <w:t>Additional file 3.</w:t>
      </w:r>
    </w:p>
    <w:p>
      <w:pPr>
        <w:pStyle w:val="Normal"/>
        <w:overflowPunct w:val="true"/>
        <w:autoSpaceDE w:val="true"/>
        <w:jc w:val="center"/>
        <w:textAlignment w:val="auto"/>
        <w:rPr>
          <w:rFonts w:ascii="Arial" w:hAnsi="Arial" w:cs="Arial"/>
          <w:b/>
          <w:b/>
          <w:sz w:val="52"/>
          <w:szCs w:val="52"/>
        </w:rPr>
      </w:pPr>
      <w:r>
        <w:rPr>
          <w:rFonts w:cs="Arial" w:ascii="Arial" w:hAnsi="Arial"/>
          <w:b/>
          <w:sz w:val="52"/>
          <w:szCs w:val="52"/>
        </w:rPr>
      </w:r>
    </w:p>
    <w:p>
      <w:pPr>
        <w:pStyle w:val="Normal"/>
        <w:rPr>
          <w:sz w:val="24"/>
          <w:szCs w:val="24"/>
        </w:rPr>
      </w:pPr>
      <w:r>
        <w:rPr>
          <w:rFonts w:cs="Arial" w:ascii="Arial" w:hAnsi="Arial"/>
          <w:b/>
          <w:sz w:val="22"/>
          <w:szCs w:val="22"/>
        </w:rPr>
        <w:t>2-way ANOVA of differentially expressed genes associated with insulin resistance statu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ll probes with p-value &lt;0.05 after Benjamini-Hochberg correction are reported in ascending order. Non-correct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s are reported. Fold change (FC) and direction of regulation in insulin-resistant compared to insulin-sensitive group are reported in fasting state and during hyperinsulinemia.</w:t>
      </w:r>
    </w:p>
    <w:p>
      <w:pPr>
        <w:pStyle w:val="Normal"/>
        <w:overflowPunct w:val="true"/>
        <w:autoSpaceDE w:val="true"/>
        <w:jc w:val="center"/>
        <w:textAlignment w:val="auto"/>
        <w:rPr>
          <w:sz w:val="52"/>
          <w:szCs w:val="52"/>
        </w:rPr>
      </w:pPr>
      <w:r>
        <w:rPr>
          <w:sz w:val="52"/>
          <w:szCs w:val="52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283"/>
        <w:gridCol w:w="1361"/>
        <w:gridCol w:w="917"/>
        <w:gridCol w:w="993"/>
        <w:gridCol w:w="1417"/>
        <w:gridCol w:w="851"/>
        <w:gridCol w:w="1275"/>
        <w:gridCol w:w="871"/>
        <w:gridCol w:w="1198"/>
      </w:tblGrid>
      <w:tr>
        <w:trPr>
          <w:tblHeader w:val="true"/>
          <w:trHeight w:val="710" w:hRule="atLeast"/>
          <w:cantSplit w:val="true"/>
        </w:trPr>
        <w:tc>
          <w:tcPr>
            <w:tcW w:w="3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s regulated by resistance statu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yperinsuliaemic insulin-resistant/ hyperinsulinaemic insulin-sensitive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ed insulin-resistant/ fasted insulin-sensitive</w:t>
            </w:r>
          </w:p>
        </w:tc>
      </w:tr>
      <w:tr>
        <w:trPr>
          <w:tblHeader w:val="true"/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grou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insul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Intera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B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2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UC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1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PR137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0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2orf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10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0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2G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4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1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,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,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FRP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2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1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38A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538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5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CEH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55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F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105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49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CK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9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S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1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PX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0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LL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2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MD4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5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27A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0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1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CA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Y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5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PTM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0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CF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8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GR2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LS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5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GSF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6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1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GB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8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5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Z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6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8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S4A4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33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1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S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2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2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P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89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5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7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GS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0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1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47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1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13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8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ASE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3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6442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428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PA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5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6A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87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6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9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7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,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,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ROB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0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9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7A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5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9E-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Q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P1B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KAP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58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orf16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34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PSNAP3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33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6orf19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684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SF13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7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FKFB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0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Q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5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RIP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67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39A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126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IPR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1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XRA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87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N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76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CF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8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EM176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95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IC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10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YRK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4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IT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5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FRP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2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MP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GA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8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TL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40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SZ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2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PB41L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3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S4A6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23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X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62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2A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03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S4A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47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OX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6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M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10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DZ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01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ZM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0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B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HGEF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23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IF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RCO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8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PR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9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PEG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97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1R3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66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2A3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12806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6SF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34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SIG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2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3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QGAP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8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GR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0R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8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DH1A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PK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53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B2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8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2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FML2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90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5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1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8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SSF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7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7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3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3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3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ER1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Q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YN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49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VI2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EC10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6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CAT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3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PGD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30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CHL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4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1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DD1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809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31A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E-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LR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4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16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3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4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0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11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0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HRS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7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5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L1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5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5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orf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41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ZGP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3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ND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3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CL2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PR1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9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64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VI2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G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6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4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PV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50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PR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CG_2565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636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A159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69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LRB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8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3AR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PR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83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,8E-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MP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16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5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OX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2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9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IH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760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0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AM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54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TI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9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FHAS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5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4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7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6orf1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52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6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SN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092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3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3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7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B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88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,8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GFL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975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0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,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FE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97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1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  <w:tr>
        <w:trPr>
          <w:cantSplit w:val="true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GM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41_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E-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</w:tr>
    </w:tbl>
    <w:p>
      <w:pPr>
        <w:pStyle w:val="Normal"/>
        <w:overflowPunct w:val="true"/>
        <w:autoSpaceDE w:val="true"/>
        <w:textAlignment w:val="auto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51:00Z</dcterms:created>
  <dc:creator>Jarkko</dc:creator>
  <dc:description/>
  <cp:keywords/>
  <dc:language>en-US</dc:language>
  <cp:lastModifiedBy>Jarkko</cp:lastModifiedBy>
  <cp:lastPrinted>2011-11-23T17:30:00Z</cp:lastPrinted>
  <dcterms:modified xsi:type="dcterms:W3CDTF">2012-02-16T14:51:00Z</dcterms:modified>
  <cp:revision>2</cp:revision>
  <dc:subject/>
  <dc:title/>
</cp:coreProperties>
</file>